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81"/>
        <w:gridCol w:w="1412"/>
        <w:gridCol w:w="1588"/>
        <w:gridCol w:w="937"/>
        <w:gridCol w:w="240"/>
        <w:gridCol w:w="1735"/>
        <w:gridCol w:w="843"/>
      </w:tblGrid>
      <w:tr>
        <w:trPr>
          <w:trHeight w:val="270" w:hRule="atLeast"/>
        </w:trPr>
        <w:tc>
          <w:tcPr>
            <w:tcW w:w="833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ort </w:t>
            </w: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bidi="ar"/>
              </w:rPr>
              <w:t xml:space="preserve">Table </w:t>
            </w: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bidi="ar"/>
              </w:rPr>
              <w:t xml:space="preserve">: </w:t>
            </w: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</w:t>
            </w:r>
            <w:r>
              <w:rPr>
                <w:rFonts w:eastAsia="微软雅黑 Light" w:cs="微软雅黑 Light" w:ascii="微软雅黑 Light" w:hAnsi="微软雅黑 Light"/>
                <w:b/>
                <w:bCs w:val="false"/>
                <w:color w:val="000000"/>
                <w:kern w:val="0"/>
                <w:sz w:val="18"/>
                <w:szCs w:val="18"/>
                <w:u w:val="none"/>
                <w:lang w:bidi="ar"/>
              </w:rPr>
              <w:t>variate analysis of factors influencing overall survival and disease-free survival in the matched groups</w:t>
            </w:r>
          </w:p>
        </w:tc>
      </w:tr>
      <w:tr>
        <w:trPr>
          <w:trHeight w:val="270" w:hRule="atLeast"/>
        </w:trPr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e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Overall Surviva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Disease-free Survival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6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(0.83-1.4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78-1.3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61-1.1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56-1.0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10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8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(1.13-1.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(1.17-1.8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Operation typ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-0.9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61-0.9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ophagutomy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field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e field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88-1.4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(0.91-1.4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Group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cm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5cm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76-1.3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77-1.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ll (G1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(G2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(0.78-1.5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(0.83-1.6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 or undifferentiated (G3–4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0.75-1.5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81-1.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sit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it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73-1.2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82-1.3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8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sit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74-1.4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(0.85-1.6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gin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-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(1.21-2.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(1.05-2.0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scularInvasion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(1.16-1.9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(1.08-1.7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Invasion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0.98-1.6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(1.07-1.7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eGroup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微软雅黑" w:hAnsi="微软雅黑" w:cs="微软雅黑" w:eastAsia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68-1.0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65-1.0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Tstag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(0.95-7.5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(0.76-3.7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(1.25-9.0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(1.01-4.5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(2.2-16.8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(1.61-7.7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b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4(5.82-73.9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(3.55-31.9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Nstag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Nstage: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(1.64-2.7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(1.51-2.4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(2.18-4.2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(1.94-3.7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8thstag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B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(0.82-14.9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(0.64-4.3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B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(1.34-21.8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(0.96-5.6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(3.56-59.5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(2.19-13.48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Arial" w:ascii="Arial" w:hAnsi="Arial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vantTherapy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+C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+CRT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1-0.9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6-0.94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 xml:space="preserve">Note: AJCC: American Joint Committee on Cancer, S: surgery alone, </w:t>
      </w:r>
      <w:r>
        <w:rPr>
          <w:rFonts w:cs="Times New Roman" w:ascii="Times New Roman" w:hAnsi="Times New Roman"/>
          <w:sz w:val="24"/>
          <w:lang w:eastAsia="zh-CN"/>
        </w:rPr>
        <w:t>S+CT</w:t>
      </w:r>
      <w:r>
        <w:rPr>
          <w:rFonts w:cs="Times New Roman" w:ascii="Times New Roman" w:hAnsi="Times New Roman"/>
          <w:sz w:val="24"/>
        </w:rPr>
        <w:t xml:space="preserve">: postoperative chemotherapy, </w:t>
      </w:r>
      <w:r>
        <w:rPr>
          <w:rFonts w:cs="Times New Roman" w:ascii="Times New Roman" w:hAnsi="Times New Roman"/>
          <w:sz w:val="24"/>
          <w:lang w:eastAsia="zh-CN"/>
        </w:rPr>
        <w:t>S+CRT</w:t>
      </w:r>
      <w:r>
        <w:rPr>
          <w:rFonts w:cs="Times New Roman" w:ascii="Times New Roman" w:hAnsi="Times New Roman"/>
          <w:sz w:val="24"/>
        </w:rPr>
        <w:t>: postoperative chemoradiotherapy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OS, overall survival; DFS, disease-free survival; HR, hazard ratio; CI, confident interval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KPS: </w:t>
      </w:r>
      <w:r>
        <w:rPr>
          <w:rFonts w:cs="Times New Roman" w:ascii="Times New Roman" w:hAnsi="Times New Roman"/>
          <w:sz w:val="24"/>
        </w:rPr>
        <w:t>Karnofsky Performance Status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59334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93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US" w:eastAsia="zh-CN"/>
        </w:rPr>
        <w:t xml:space="preserve">Support Figure 1A-D: </w:t>
      </w:r>
      <w:r>
        <w:rPr>
          <w:rFonts w:cs="Times New Roman" w:ascii="Times New Roman" w:hAnsi="Times New Roman"/>
          <w:sz w:val="24"/>
        </w:rPr>
        <w:t xml:space="preserve">For patients with KPS scores of 90–100, the S+CRT group had similar 5-year rates of OS and DFS, relative to the S+CT group. For patient with KPS scores of 70–80, the S+CRT group had significantly better 5-year rates of OS (39.1% vs. 17.8%, p=0.011) and DFS (31.9% vs. 13.7%, p=0.038). </w:t>
      </w:r>
    </w:p>
    <w:p>
      <w:pPr>
        <w:pStyle w:val="Normal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59328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Support Figure 2A-D: </w:t>
      </w:r>
      <w:r>
        <w:rPr>
          <w:rFonts w:cs="Times New Roman" w:ascii="Times New Roman" w:hAnsi="Times New Roman"/>
          <w:sz w:val="24"/>
        </w:rPr>
        <w:t>For patients with pT1–2 status, the S+CRT group had similar 5-year rates of OS and DFS, relative to the S+CT group. For patients with pT3–4 status, the S+CRT group had significantly better 5-year rates of OS (39.6% vs. 23.9%, p=0.043) and DFS (35.2% vs. 23.2%, p=0.016).</w:t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593280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Support figure 3A-D:</w:t>
      </w:r>
      <w:r>
        <w:rPr>
          <w:rFonts w:cs="Times New Roman" w:ascii="Times New Roman" w:hAnsi="Times New Roman"/>
          <w:sz w:val="24"/>
        </w:rPr>
        <w:t xml:space="preserve">For patients with pN1 status, the S+CRT group had similar 5-year rates of OS and DFS, relative to the S+CT group. For patient with pN2–3 status, the S+CRT group had significantly better 5-year rates of OS (57.3% vs. 36.4%, p=0.007) and DFS (52.1% vs. 36.5%, p=0.007)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 Light">
    <w:charset w:val="86"/>
    <w:family w:val="auto"/>
    <w:pitch w:val="default"/>
  </w:font>
  <w:font w:name="微软雅黑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 QIFENG</dc:creator>
  <dc:description/>
  <dc:language>en-US</dc:language>
  <cp:lastModifiedBy>王奇峰</cp:lastModifiedBy>
  <dcterms:modified xsi:type="dcterms:W3CDTF">2019-10-28T13:23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